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75481" w14:textId="77777777" w:rsidR="00814169" w:rsidRDefault="00814169"/>
    <w:p w14:paraId="5BF9FA80" w14:textId="1FE580F3" w:rsidR="00221205" w:rsidRPr="00B15B95" w:rsidRDefault="006924D5" w:rsidP="00221205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Supplementary </w:t>
      </w:r>
      <w:r w:rsidR="00221205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703C32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1</w:t>
      </w:r>
      <w:r w:rsidR="00221205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2E7B71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Post-COVID participant characteristics </w:t>
      </w:r>
      <w:r w:rsidR="00B15B95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according to hospital</w:t>
      </w:r>
      <w:r w:rsidR="002E7B71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B15B95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of </w:t>
      </w:r>
      <w:r w:rsidR="002E7B71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recruitment</w:t>
      </w:r>
      <w:r w:rsidR="00733892" w:rsidRPr="00B15B9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.</w:t>
      </w:r>
    </w:p>
    <w:tbl>
      <w:tblPr>
        <w:tblStyle w:val="TableGrid"/>
        <w:tblW w:w="5000" w:type="pct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852"/>
        <w:gridCol w:w="797"/>
        <w:gridCol w:w="797"/>
        <w:gridCol w:w="804"/>
        <w:gridCol w:w="792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804"/>
      </w:tblGrid>
      <w:tr w:rsidR="00727197" w:rsidRPr="00CA5E41" w14:paraId="764AA0D6" w14:textId="76C5ED65" w:rsidTr="00CD54D6">
        <w:trPr>
          <w:trHeight w:val="341"/>
        </w:trPr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200BE37C" w14:textId="77777777" w:rsidR="00707B4F" w:rsidRPr="00CA5E41" w:rsidRDefault="00707B4F" w:rsidP="000159B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CACD7" w14:textId="0BBCC7A2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ST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4ABF" w14:textId="4C4654B7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UGT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C97BE" w14:textId="19985EF0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SI-HUMB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24988" w14:textId="554E3F33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USM-HUAV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02FF" w14:textId="3C55B349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SG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9BD45" w14:textId="377DD496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NSM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85CE" w14:textId="496883BF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SHSU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99A06" w14:textId="7A7A4DA3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HV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F46C2" w14:textId="43CD5E6A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CB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A476F" w14:textId="082257F4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TVC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347B0" w14:textId="556AB275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UB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20707" w14:textId="0038BF55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UMT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45415" w14:textId="3505369F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BSA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24CBF" w14:textId="541E5247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IAS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F1A3F" w14:textId="423E0A3E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S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33F1C" w14:textId="3A4D8819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FHP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B6AE0" w14:textId="1FBB62E5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CCR</w:t>
            </w:r>
            <w:r w:rsidR="00FC7D7A"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-</w:t>
            </w: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SJSA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D0429" w14:textId="447F7C92" w:rsidR="00707B4F" w:rsidRPr="00CA5E41" w:rsidRDefault="00707B4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HSR</w:t>
            </w:r>
          </w:p>
        </w:tc>
      </w:tr>
      <w:tr w:rsidR="00CD54D6" w:rsidRPr="00CA5E41" w14:paraId="4B51A0CA" w14:textId="77777777" w:rsidTr="00CD54D6">
        <w:tc>
          <w:tcPr>
            <w:tcW w:w="5000" w:type="pct"/>
            <w:gridSpan w:val="1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6C288" w14:textId="0CD0E7F9" w:rsidR="00CD54D6" w:rsidRPr="00CA5E41" w:rsidRDefault="00CD54D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31E55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N (%)</w:t>
            </w:r>
          </w:p>
        </w:tc>
      </w:tr>
      <w:tr w:rsidR="00890F8B" w:rsidRPr="00CA5E41" w14:paraId="16A16E93" w14:textId="77777777" w:rsidTr="00CD54D6"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159246DE" w14:textId="612A8465" w:rsidR="00AE3582" w:rsidRPr="00D31E55" w:rsidRDefault="00391BA0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Total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7B57230" w14:textId="4FE2BD85" w:rsidR="00AE3582" w:rsidRPr="00CA5E41" w:rsidRDefault="00BB5DC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2</w:t>
            </w:r>
            <w:r w:rsidR="00CD76E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42483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8.6</w:t>
            </w:r>
            <w:r w:rsidR="00CD76E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6E635ECA" w14:textId="77777777" w:rsidR="00D651EA" w:rsidRPr="00CA5E41" w:rsidRDefault="00BB5DC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</w:p>
          <w:p w14:paraId="76EA7679" w14:textId="62081339" w:rsidR="00AE3582" w:rsidRPr="00CA5E41" w:rsidRDefault="00CD76E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380EE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F5938B1" w14:textId="77777777" w:rsidR="00D651EA" w:rsidRPr="00CA5E41" w:rsidRDefault="00BB5DC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2</w:t>
            </w:r>
          </w:p>
          <w:p w14:paraId="1BCFF466" w14:textId="04AEA718" w:rsidR="00AE3582" w:rsidRPr="00CA5E41" w:rsidRDefault="00CD76E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380EE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.5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13DFAAE0" w14:textId="6DA3FBA4" w:rsidR="00AE3582" w:rsidRPr="00CA5E41" w:rsidRDefault="001B505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9</w:t>
            </w:r>
            <w:r w:rsidR="00CD76E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F3C8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.5</w:t>
            </w:r>
            <w:r w:rsidR="00CD76E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27EFB02D" w14:textId="77777777" w:rsidR="00D651EA" w:rsidRPr="00CA5E41" w:rsidRDefault="00CD76E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</w:t>
            </w:r>
          </w:p>
          <w:p w14:paraId="06AB013C" w14:textId="3A8E9E30" w:rsidR="00AE3582" w:rsidRPr="00CA5E41" w:rsidRDefault="00CD76E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F3C8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5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79083CFC" w14:textId="77777777" w:rsidR="00D651EA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</w:t>
            </w:r>
          </w:p>
          <w:p w14:paraId="695B1490" w14:textId="277C3762" w:rsidR="00AE3582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C6B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3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669A1B8C" w14:textId="77777777" w:rsidR="00D651EA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</w:t>
            </w:r>
          </w:p>
          <w:p w14:paraId="6630DA3C" w14:textId="39B54126" w:rsidR="00AE3582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C6B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3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797E11AA" w14:textId="77777777" w:rsidR="00D651EA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7</w:t>
            </w:r>
          </w:p>
          <w:p w14:paraId="7B312EA6" w14:textId="472DF742" w:rsidR="00AE3582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C6B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.3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41A17FF" w14:textId="77777777" w:rsidR="00D651EA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  <w:p w14:paraId="28D78400" w14:textId="438C0F94" w:rsidR="00AE3582" w:rsidRPr="00CA5E41" w:rsidRDefault="009D77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C6B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45DC630" w14:textId="77777777" w:rsidR="00D651EA" w:rsidRPr="00CA5E41" w:rsidRDefault="0007537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8</w:t>
            </w:r>
          </w:p>
          <w:p w14:paraId="6EEFCAD7" w14:textId="084B7FDC" w:rsidR="00AE3582" w:rsidRPr="00CA5E41" w:rsidRDefault="0007537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AD42C3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.2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35DABCC6" w14:textId="77777777" w:rsidR="00D651EA" w:rsidRPr="00CA5E41" w:rsidRDefault="0007537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</w:t>
            </w:r>
          </w:p>
          <w:p w14:paraId="004587F4" w14:textId="56187819" w:rsidR="00AE3582" w:rsidRPr="00CA5E41" w:rsidRDefault="0007537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AD42C3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2F6F36F" w14:textId="77777777" w:rsidR="00D651EA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</w:t>
            </w:r>
          </w:p>
          <w:p w14:paraId="067D5A0F" w14:textId="1B0E7214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C7F5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9AD7AB7" w14:textId="77777777" w:rsidR="00D651EA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</w:t>
            </w:r>
          </w:p>
          <w:p w14:paraId="11F4B0B1" w14:textId="143B2224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C7F5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2FE1F2F6" w14:textId="77777777" w:rsidR="00D651EA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5</w:t>
            </w:r>
          </w:p>
          <w:p w14:paraId="732B43D6" w14:textId="64F31990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23251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.9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1D571A5" w14:textId="77777777" w:rsidR="00D651EA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</w:t>
            </w:r>
          </w:p>
          <w:p w14:paraId="5DD651FA" w14:textId="66DDD3CF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23251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8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2DF3DDDC" w14:textId="77777777" w:rsidR="00D651EA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  <w:p w14:paraId="0213D531" w14:textId="03DBAA96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C6B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4EA50E4" w14:textId="77777777" w:rsidR="00D651EA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  <w:p w14:paraId="4DE66575" w14:textId="3949788A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C6B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3BF61729" w14:textId="77777777" w:rsidR="00D651EA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  <w:p w14:paraId="1ACF1D3D" w14:textId="46580116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8C6B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.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</w:tr>
      <w:tr w:rsidR="00C9577E" w:rsidRPr="00CA5E41" w14:paraId="7047D520" w14:textId="77777777" w:rsidTr="00CD54D6">
        <w:tc>
          <w:tcPr>
            <w:tcW w:w="318" w:type="pct"/>
            <w:vAlign w:val="center"/>
          </w:tcPr>
          <w:p w14:paraId="4A1BC6D5" w14:textId="77777777" w:rsidR="00AE3582" w:rsidRPr="00D31E55" w:rsidRDefault="00AE3582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31E55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Severity</w:t>
            </w:r>
          </w:p>
        </w:tc>
        <w:tc>
          <w:tcPr>
            <w:tcW w:w="277" w:type="pct"/>
            <w:vAlign w:val="center"/>
          </w:tcPr>
          <w:p w14:paraId="26A7B385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0A9EBC80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06B24369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61" w:type="pct"/>
            <w:vAlign w:val="center"/>
          </w:tcPr>
          <w:p w14:paraId="7FD0BC80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7" w:type="pct"/>
            <w:vAlign w:val="center"/>
          </w:tcPr>
          <w:p w14:paraId="05DC84E5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77E30B8C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5C3EE934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74854694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37F1A20A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4BE2204A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3CFD9BBD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684C67DE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5639910E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797EA504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0A8D8FFB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73D93785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59" w:type="pct"/>
            <w:vAlign w:val="center"/>
          </w:tcPr>
          <w:p w14:paraId="6F33D104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261" w:type="pct"/>
            <w:vAlign w:val="center"/>
          </w:tcPr>
          <w:p w14:paraId="31E66F47" w14:textId="77777777" w:rsidR="00AE3582" w:rsidRPr="00CA5E41" w:rsidRDefault="00AE358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C9577E" w:rsidRPr="00CA5E41" w14:paraId="47066AFF" w14:textId="77777777" w:rsidTr="00CD54D6">
        <w:tc>
          <w:tcPr>
            <w:tcW w:w="318" w:type="pct"/>
            <w:vAlign w:val="center"/>
          </w:tcPr>
          <w:p w14:paraId="0EC820C4" w14:textId="77777777" w:rsidR="00AE3582" w:rsidRPr="002E49B7" w:rsidRDefault="00AE3582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2E49B7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ICU</w:t>
            </w:r>
          </w:p>
        </w:tc>
        <w:tc>
          <w:tcPr>
            <w:tcW w:w="277" w:type="pct"/>
            <w:vAlign w:val="center"/>
          </w:tcPr>
          <w:p w14:paraId="70B78582" w14:textId="77777777" w:rsidR="009D0E0B" w:rsidRPr="00CA5E41" w:rsidRDefault="006A021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9</w:t>
            </w:r>
          </w:p>
          <w:p w14:paraId="2E9DC783" w14:textId="60A9E4B3" w:rsidR="00AE3582" w:rsidRPr="00CA5E41" w:rsidRDefault="00DC1D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2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75FBAAED" w14:textId="0205C84C" w:rsidR="00AE3582" w:rsidRPr="00CA5E41" w:rsidRDefault="006A021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59" w:type="pct"/>
            <w:vAlign w:val="center"/>
          </w:tcPr>
          <w:p w14:paraId="2F497421" w14:textId="77777777" w:rsidR="005C230B" w:rsidRPr="00CA5E41" w:rsidRDefault="006A021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</w:t>
            </w:r>
          </w:p>
          <w:p w14:paraId="52D94B18" w14:textId="04CC5E47" w:rsidR="00AE3582" w:rsidRPr="00CA5E41" w:rsidRDefault="00EF676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25%)</w:t>
            </w:r>
          </w:p>
        </w:tc>
        <w:tc>
          <w:tcPr>
            <w:tcW w:w="261" w:type="pct"/>
            <w:vAlign w:val="center"/>
          </w:tcPr>
          <w:p w14:paraId="7522C171" w14:textId="22827CE6" w:rsidR="00AE3582" w:rsidRPr="00CA5E41" w:rsidRDefault="006A021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3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AE459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9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7" w:type="pct"/>
            <w:vAlign w:val="center"/>
          </w:tcPr>
          <w:p w14:paraId="00BC4667" w14:textId="77777777" w:rsidR="009D0E0B" w:rsidRPr="00CA5E41" w:rsidRDefault="006A021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  <w:p w14:paraId="5163F134" w14:textId="4B89CE4D" w:rsidR="00AE3582" w:rsidRPr="00CA5E41" w:rsidRDefault="00EF676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AE459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.7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5C51B0E0" w14:textId="77777777" w:rsidR="009B6C71" w:rsidRPr="00CA5E41" w:rsidRDefault="00A5615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</w:p>
          <w:p w14:paraId="022939FA" w14:textId="72F28127" w:rsidR="00AE3582" w:rsidRPr="00CA5E41" w:rsidRDefault="00BC0A4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07537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02A1D662" w14:textId="1512370F" w:rsidR="00AE3582" w:rsidRPr="00CA5E41" w:rsidRDefault="00A5615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59" w:type="pct"/>
            <w:vAlign w:val="center"/>
          </w:tcPr>
          <w:p w14:paraId="15AA27AD" w14:textId="0D8A40B6" w:rsidR="00AE3582" w:rsidRPr="00CA5E41" w:rsidRDefault="00A5615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="00BC0A4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07537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.8</w:t>
            </w:r>
            <w:r w:rsidR="00BC0A4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3BC0D98E" w14:textId="70D0DB69" w:rsidR="00AE3582" w:rsidRPr="00CA5E41" w:rsidRDefault="00BC0A4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0 </w:t>
            </w:r>
          </w:p>
        </w:tc>
        <w:tc>
          <w:tcPr>
            <w:tcW w:w="259" w:type="pct"/>
            <w:vAlign w:val="center"/>
          </w:tcPr>
          <w:p w14:paraId="7066FA43" w14:textId="1E47AB55" w:rsidR="00AE3582" w:rsidRPr="00CA5E41" w:rsidRDefault="00BC0A4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 (</w:t>
            </w:r>
            <w:r w:rsidR="00F164F5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5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399BD6A0" w14:textId="0C1A879A" w:rsidR="00AE3582" w:rsidRPr="00CA5E41" w:rsidRDefault="00BC0A4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0 </w:t>
            </w:r>
          </w:p>
        </w:tc>
        <w:tc>
          <w:tcPr>
            <w:tcW w:w="259" w:type="pct"/>
            <w:vAlign w:val="center"/>
          </w:tcPr>
          <w:p w14:paraId="6733B403" w14:textId="77777777" w:rsidR="005C230B" w:rsidRPr="00CA5E41" w:rsidRDefault="00081B6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</w:t>
            </w:r>
          </w:p>
          <w:p w14:paraId="2A857C63" w14:textId="2D06E87D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</w:t>
            </w:r>
            <w:r w:rsidR="000E160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5E01A7A6" w14:textId="1025F539" w:rsidR="00AE3582" w:rsidRPr="00CA5E41" w:rsidRDefault="00081B6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59" w:type="pct"/>
            <w:vAlign w:val="center"/>
          </w:tcPr>
          <w:p w14:paraId="68BDC123" w14:textId="77777777" w:rsidR="005C230B" w:rsidRPr="00CA5E41" w:rsidRDefault="00081B6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</w:p>
          <w:p w14:paraId="0089624D" w14:textId="75FD09E9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1721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092FC064" w14:textId="77777777" w:rsidR="005C230B" w:rsidRPr="00CA5E41" w:rsidRDefault="00081B6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  <w:p w14:paraId="318CD307" w14:textId="79F47554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1721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.3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02889016" w14:textId="5F800342" w:rsidR="00AE3582" w:rsidRPr="00CA5E41" w:rsidRDefault="00081B6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59" w:type="pct"/>
            <w:vAlign w:val="center"/>
          </w:tcPr>
          <w:p w14:paraId="4C0C411E" w14:textId="4D09D33E" w:rsidR="00AE3582" w:rsidRPr="00CA5E41" w:rsidRDefault="00081B6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61" w:type="pct"/>
            <w:vAlign w:val="center"/>
          </w:tcPr>
          <w:p w14:paraId="78AC417B" w14:textId="77777777" w:rsidR="005C230B" w:rsidRPr="00CA5E41" w:rsidRDefault="00081B6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</w:t>
            </w:r>
          </w:p>
          <w:p w14:paraId="0D2B090A" w14:textId="368A008C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A460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</w:tr>
      <w:tr w:rsidR="00C9577E" w:rsidRPr="00CA5E41" w14:paraId="0FF25040" w14:textId="77777777" w:rsidTr="00CD54D6">
        <w:tc>
          <w:tcPr>
            <w:tcW w:w="318" w:type="pct"/>
            <w:vAlign w:val="center"/>
          </w:tcPr>
          <w:p w14:paraId="5C439279" w14:textId="77777777" w:rsidR="00AE3582" w:rsidRPr="002E49B7" w:rsidRDefault="00AE3582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2E49B7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Hospital</w:t>
            </w:r>
          </w:p>
        </w:tc>
        <w:tc>
          <w:tcPr>
            <w:tcW w:w="277" w:type="pct"/>
            <w:vAlign w:val="center"/>
          </w:tcPr>
          <w:p w14:paraId="275723FE" w14:textId="7A5DA4A3" w:rsidR="00AE3582" w:rsidRPr="00CA5E41" w:rsidRDefault="00C07D3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6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AE459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.1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550CA0A9" w14:textId="0CCA9984" w:rsidR="00AE3582" w:rsidRPr="00CA5E41" w:rsidRDefault="00C07D3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59" w:type="pct"/>
            <w:vAlign w:val="center"/>
          </w:tcPr>
          <w:p w14:paraId="79F06263" w14:textId="77777777" w:rsidR="005C230B" w:rsidRPr="00CA5E41" w:rsidRDefault="00C07D3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</w:t>
            </w:r>
          </w:p>
          <w:p w14:paraId="607C67FB" w14:textId="2FF8E184" w:rsidR="00AE3582" w:rsidRPr="00CA5E41" w:rsidRDefault="00EF676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AE459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5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vAlign w:val="center"/>
          </w:tcPr>
          <w:p w14:paraId="728753C9" w14:textId="77777777" w:rsidR="009D0E0B" w:rsidRPr="00CA5E41" w:rsidRDefault="00C07D3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</w:p>
          <w:p w14:paraId="1FADFA4D" w14:textId="77898A30" w:rsidR="00AE3582" w:rsidRPr="00CA5E41" w:rsidRDefault="00EF676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24383C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.9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7" w:type="pct"/>
            <w:vAlign w:val="center"/>
          </w:tcPr>
          <w:p w14:paraId="706827F3" w14:textId="3AA798DA" w:rsidR="00AE3582" w:rsidRPr="00CA5E41" w:rsidRDefault="00C07D3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24383C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6.7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794625E4" w14:textId="77777777" w:rsidR="009B6C71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</w:p>
          <w:p w14:paraId="66D17628" w14:textId="44FB5705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F164F5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1967A598" w14:textId="77777777" w:rsidR="009B6C71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</w:p>
          <w:p w14:paraId="0CAED77E" w14:textId="70D0E82B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F164F5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2A8DB306" w14:textId="2648A98C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 (</w:t>
            </w:r>
            <w:r w:rsidR="002F7C7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1.9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1919B424" w14:textId="36617CE1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59" w:type="pct"/>
            <w:vAlign w:val="center"/>
          </w:tcPr>
          <w:p w14:paraId="70B1FED1" w14:textId="77777777" w:rsidR="009D0E0B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</w:p>
          <w:p w14:paraId="0A207D15" w14:textId="51E59C82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2F7C7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1B6B445B" w14:textId="5882FECD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 (</w:t>
            </w:r>
            <w:r w:rsidR="00151F7C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5.5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7D2A1399" w14:textId="311D77FC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0E160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9.4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523ECBCB" w14:textId="71F9CE76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CA36E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.6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7181A386" w14:textId="77777777" w:rsidR="008D5EDF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</w:p>
          <w:p w14:paraId="4E1D0449" w14:textId="3E7DB93A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1721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8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4A3A40AE" w14:textId="159E15CC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1721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3.3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37D03D16" w14:textId="608CFCD7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0</w:t>
            </w:r>
          </w:p>
        </w:tc>
        <w:tc>
          <w:tcPr>
            <w:tcW w:w="259" w:type="pct"/>
            <w:vAlign w:val="center"/>
          </w:tcPr>
          <w:p w14:paraId="4AC441B8" w14:textId="1850030F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A460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3.3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vAlign w:val="center"/>
          </w:tcPr>
          <w:p w14:paraId="661A09AE" w14:textId="608C95C3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A460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6.7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</w:tr>
      <w:tr w:rsidR="00C9577E" w:rsidRPr="00CA5E41" w14:paraId="19701078" w14:textId="77777777" w:rsidTr="00CD54D6">
        <w:tc>
          <w:tcPr>
            <w:tcW w:w="318" w:type="pct"/>
            <w:vAlign w:val="center"/>
          </w:tcPr>
          <w:p w14:paraId="5DFD5A46" w14:textId="77777777" w:rsidR="00AE3582" w:rsidRPr="002E49B7" w:rsidRDefault="00AE3582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</w:pPr>
            <w:r w:rsidRPr="002E49B7">
              <w:rPr>
                <w:rFonts w:ascii="Times New Roman" w:hAnsi="Times New Roman" w:cs="Times New Roman"/>
                <w:i/>
                <w:iCs/>
                <w:color w:val="000000" w:themeColor="text1"/>
                <w:sz w:val="17"/>
                <w:szCs w:val="17"/>
              </w:rPr>
              <w:t>Mild</w:t>
            </w:r>
          </w:p>
        </w:tc>
        <w:tc>
          <w:tcPr>
            <w:tcW w:w="277" w:type="pct"/>
            <w:vAlign w:val="center"/>
          </w:tcPr>
          <w:p w14:paraId="5B7D2404" w14:textId="33903221" w:rsidR="00AE3582" w:rsidRPr="00CA5E41" w:rsidRDefault="00C07D3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7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F56E22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4.9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6ADB9F91" w14:textId="18FA22E8" w:rsidR="00AE3582" w:rsidRPr="00CA5E41" w:rsidRDefault="00DC1D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B5DC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0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06857005" w14:textId="3122BC84" w:rsidR="00AE3582" w:rsidRPr="00CA5E41" w:rsidRDefault="00DC1D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6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B5DC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0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vAlign w:val="center"/>
          </w:tcPr>
          <w:p w14:paraId="48272A56" w14:textId="0CB192B1" w:rsidR="00AE3582" w:rsidRPr="00CA5E41" w:rsidRDefault="00DC1D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9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74259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2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7" w:type="pct"/>
            <w:vAlign w:val="center"/>
          </w:tcPr>
          <w:p w14:paraId="218FF9C3" w14:textId="0EB44530" w:rsidR="00AE3582" w:rsidRPr="00CA5E41" w:rsidRDefault="00DC1D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9A460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6.7</w:t>
            </w:r>
            <w:r w:rsidR="00EF67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17FC7066" w14:textId="77777777" w:rsidR="009B6C71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  <w:p w14:paraId="2B6D837C" w14:textId="13289C2F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F164F5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5F55920D" w14:textId="77777777" w:rsidR="009B6C71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  <w:p w14:paraId="2359F721" w14:textId="4A70AACF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F164F5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4D6A609D" w14:textId="686DA22D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 (</w:t>
            </w:r>
            <w:r w:rsidR="002F7C7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3.3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050946A6" w14:textId="474EDC53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 (</w:t>
            </w:r>
            <w:r w:rsidR="002F7C7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4FE7F917" w14:textId="4DA8DC42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7 </w:t>
            </w:r>
            <w:r w:rsidR="00151F7C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8.9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259" w:type="pct"/>
            <w:vAlign w:val="center"/>
          </w:tcPr>
          <w:p w14:paraId="114BB655" w14:textId="43B92912" w:rsidR="00AE3582" w:rsidRPr="00CA5E41" w:rsidRDefault="005D0A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 (</w:t>
            </w:r>
            <w:r w:rsidR="00151F7C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4.5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209E9F97" w14:textId="51313CCC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CA36E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2.9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005D2CFD" w14:textId="1478B679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1721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2.4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0EF260B2" w14:textId="77777777" w:rsidR="008D5EDF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6</w:t>
            </w:r>
          </w:p>
          <w:p w14:paraId="1193A42E" w14:textId="0BA51805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1721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680E2A03" w14:textId="6AE88775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B1721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8.3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66F54E83" w14:textId="77777777" w:rsidR="008D5EDF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  <w:p w14:paraId="026EB13B" w14:textId="610A5D77" w:rsidR="00AE3582" w:rsidRPr="00CA5E41" w:rsidRDefault="00F44FC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A460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vAlign w:val="center"/>
          </w:tcPr>
          <w:p w14:paraId="6B91DEF3" w14:textId="6DC90E66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A460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6.7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vAlign w:val="center"/>
          </w:tcPr>
          <w:p w14:paraId="56230B29" w14:textId="7F18EA33" w:rsidR="00AE3582" w:rsidRPr="00CA5E41" w:rsidRDefault="006932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CA71A2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3.3</w:t>
            </w:r>
            <w:r w:rsidR="00F44FC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</w:tr>
      <w:tr w:rsidR="000159B3" w:rsidRPr="00CA5E41" w14:paraId="0D037291" w14:textId="77777777" w:rsidTr="00CD54D6"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7B3486A2" w14:textId="77777777" w:rsidR="00AE3582" w:rsidRPr="00D31E55" w:rsidRDefault="00AE3582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D31E55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Sex (female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291DFA27" w14:textId="69FC0E14" w:rsidR="00AE3582" w:rsidRPr="00CA5E41" w:rsidRDefault="00A46C5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2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40426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7.2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E126309" w14:textId="6ABD63C0" w:rsidR="00AE3582" w:rsidRPr="00CA5E41" w:rsidRDefault="0088173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517C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5.7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26E4B4E" w14:textId="257D86D4" w:rsidR="00AE3582" w:rsidRPr="00CA5E41" w:rsidRDefault="0088173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6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517C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0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7C4BAC8D" w14:textId="58EA2CFB" w:rsidR="00AE3582" w:rsidRPr="00CA5E41" w:rsidRDefault="0088173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2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517C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5.8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7E27866B" w14:textId="724201B9" w:rsidR="00AE3582" w:rsidRPr="00CA5E41" w:rsidRDefault="0088173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517C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3.3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4CD1F20C" w14:textId="77777777" w:rsidR="00517C6F" w:rsidRPr="00CA5E41" w:rsidRDefault="0088173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</w:p>
          <w:p w14:paraId="4D5CB7F9" w14:textId="50A1088D" w:rsidR="00AE3582" w:rsidRPr="00CA5E41" w:rsidRDefault="006C6589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517C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61B2608F" w14:textId="77777777" w:rsidR="00517C6F" w:rsidRPr="00CA5E41" w:rsidRDefault="004E6A5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</w:p>
          <w:p w14:paraId="790AA418" w14:textId="4979D377" w:rsidR="00AE3582" w:rsidRPr="00CA5E41" w:rsidRDefault="006C6589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517C6F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686D34C" w14:textId="121027C9" w:rsidR="00AE3582" w:rsidRPr="00CA5E41" w:rsidRDefault="004E6A5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6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C370D2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9.3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D64D2D8" w14:textId="0C500E0B" w:rsidR="00AE3582" w:rsidRPr="00CA5E41" w:rsidRDefault="004E6A5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C370D2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0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3FF95FD7" w14:textId="20BE519D" w:rsidR="00AE3582" w:rsidRPr="00CA5E41" w:rsidRDefault="004E6A5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C370D2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2.2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CDE9DDC" w14:textId="2D79B68C" w:rsidR="00AE3582" w:rsidRPr="00CA5E41" w:rsidRDefault="004E6A5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3402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6.4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635AEA32" w14:textId="696BD2AE" w:rsidR="00AE3582" w:rsidRPr="00CA5E41" w:rsidRDefault="004E6A5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3402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8.8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31D761DF" w14:textId="1EC600A0" w:rsidR="00AE3582" w:rsidRPr="00CA5E41" w:rsidRDefault="004E6A5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3402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4.7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ED27C75" w14:textId="44C24EC4" w:rsidR="00AE3582" w:rsidRPr="00CA5E41" w:rsidRDefault="006346D5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3402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8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0B9C77F6" w14:textId="77777777" w:rsidR="00134020" w:rsidRPr="00CA5E41" w:rsidRDefault="00A0554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</w:t>
            </w:r>
          </w:p>
          <w:p w14:paraId="5BFD632D" w14:textId="752445F3" w:rsidR="00AE3582" w:rsidRPr="00CA5E41" w:rsidRDefault="006C6589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3402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0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2D2AAEA" w14:textId="7B061D63" w:rsidR="00AE3582" w:rsidRPr="00CA5E41" w:rsidRDefault="00A0554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B65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83.3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06F38643" w14:textId="48921173" w:rsidR="00AE3582" w:rsidRPr="00CA5E41" w:rsidRDefault="00A0554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B65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6.7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4772751B" w14:textId="45C078CA" w:rsidR="00AE3582" w:rsidRPr="00CA5E41" w:rsidRDefault="00A0554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1B65B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0</w:t>
            </w:r>
            <w:r w:rsidR="006C6589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%)</w:t>
            </w:r>
          </w:p>
        </w:tc>
      </w:tr>
      <w:tr w:rsidR="00CD54D6" w:rsidRPr="00CA5E41" w14:paraId="5B4A769C" w14:textId="6D958039" w:rsidTr="00CD54D6">
        <w:trPr>
          <w:trHeight w:val="341"/>
        </w:trPr>
        <w:tc>
          <w:tcPr>
            <w:tcW w:w="5000" w:type="pct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6DA03CE7" w14:textId="4A836AF9" w:rsidR="00CD54D6" w:rsidRPr="00CA5E41" w:rsidRDefault="00CD54D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(</w:t>
            </w:r>
            <w:r w:rsidRPr="00CA5E41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SD)</w:t>
            </w:r>
          </w:p>
        </w:tc>
      </w:tr>
      <w:tr w:rsidR="00727197" w:rsidRPr="00CA5E41" w14:paraId="407A3339" w14:textId="2E9219BA" w:rsidTr="00CD54D6">
        <w:tc>
          <w:tcPr>
            <w:tcW w:w="318" w:type="pct"/>
            <w:tcBorders>
              <w:top w:val="single" w:sz="4" w:space="0" w:color="auto"/>
            </w:tcBorders>
            <w:vAlign w:val="center"/>
          </w:tcPr>
          <w:p w14:paraId="52B5204D" w14:textId="77777777" w:rsidR="00707B4F" w:rsidRPr="002E49B7" w:rsidRDefault="00707B4F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Age (years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99142FD" w14:textId="77777777" w:rsidR="00EE5A98" w:rsidRPr="00CA5E41" w:rsidRDefault="001D170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1</w:t>
            </w:r>
          </w:p>
          <w:p w14:paraId="1E75875C" w14:textId="6A325FC7" w:rsidR="00707B4F" w:rsidRPr="00CA5E41" w:rsidRDefault="00A540D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7.2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E418506" w14:textId="4779D864" w:rsidR="00707B4F" w:rsidRPr="00CA5E41" w:rsidRDefault="00AF3C0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8.3 (8.8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23E04599" w14:textId="77777777" w:rsidR="00EE5A98" w:rsidRPr="00CA5E41" w:rsidRDefault="00D37E6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2</w:t>
            </w:r>
          </w:p>
          <w:p w14:paraId="17001755" w14:textId="44C3BAC1" w:rsidR="00707B4F" w:rsidRPr="00CA5E41" w:rsidRDefault="00D37E6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8.4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26B727E6" w14:textId="4E92B643" w:rsidR="00707B4F" w:rsidRPr="00CA5E41" w:rsidRDefault="00D37E6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1.7 (</w:t>
            </w:r>
            <w:r w:rsidR="00DE7FD4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.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7" w:type="pct"/>
            <w:tcBorders>
              <w:top w:val="single" w:sz="4" w:space="0" w:color="auto"/>
            </w:tcBorders>
            <w:vAlign w:val="center"/>
          </w:tcPr>
          <w:p w14:paraId="55DF9590" w14:textId="6D670420" w:rsidR="00707B4F" w:rsidRPr="00CA5E41" w:rsidRDefault="00DE7FD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5.4 (9.4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E9D7AA3" w14:textId="24162D06" w:rsidR="00707B4F" w:rsidRPr="00CA5E41" w:rsidRDefault="00535C0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0.7 (10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341B7E0E" w14:textId="01C9FA27" w:rsidR="00707B4F" w:rsidRPr="00CA5E41" w:rsidRDefault="00047B18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2.6 (6.9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3E9ED1B" w14:textId="3C8E5BC5" w:rsidR="00707B4F" w:rsidRPr="00CA5E41" w:rsidRDefault="00047B18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2.1 (</w:t>
            </w:r>
            <w:r w:rsidR="0019440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.1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6E611CA" w14:textId="3C6377D9" w:rsidR="00707B4F" w:rsidRPr="00CA5E41" w:rsidRDefault="0019440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1.1 (7.9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3452615" w14:textId="5CD8BF02" w:rsidR="00707B4F" w:rsidRPr="00CA5E41" w:rsidRDefault="00520A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9.8 (13.1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ED2DA35" w14:textId="02248E71" w:rsidR="00707B4F" w:rsidRPr="00CA5E41" w:rsidRDefault="00520A9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9.7 (9.8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0A09F049" w14:textId="4F7928F1" w:rsidR="00707B4F" w:rsidRPr="00CA5E41" w:rsidRDefault="0013610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6.7 (11.3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8E0BB31" w14:textId="76247F9D" w:rsidR="00707B4F" w:rsidRPr="00CA5E41" w:rsidRDefault="0013610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7.9 (</w:t>
            </w:r>
            <w:r w:rsidR="00BC243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.8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BD5E6EA" w14:textId="77777777" w:rsidR="00EE5A98" w:rsidRPr="00CA5E41" w:rsidRDefault="00BC243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1.6</w:t>
            </w:r>
          </w:p>
          <w:p w14:paraId="72B49EBC" w14:textId="54DD60C2" w:rsidR="00707B4F" w:rsidRPr="00CA5E41" w:rsidRDefault="00BC243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8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AA5A430" w14:textId="586B1C5B" w:rsidR="00707B4F" w:rsidRPr="00CA5E41" w:rsidRDefault="003F690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7 (11.2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428D28BB" w14:textId="202BC5AC" w:rsidR="00707B4F" w:rsidRPr="00CA5E41" w:rsidRDefault="003F690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8.7 (</w:t>
            </w:r>
            <w:r w:rsidR="008F0112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.3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516EC6E6" w14:textId="4A4B1F91" w:rsidR="00707B4F" w:rsidRPr="00CA5E41" w:rsidRDefault="008F011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2.3 (11.1)</w:t>
            </w:r>
          </w:p>
        </w:tc>
        <w:tc>
          <w:tcPr>
            <w:tcW w:w="261" w:type="pct"/>
            <w:tcBorders>
              <w:top w:val="single" w:sz="4" w:space="0" w:color="auto"/>
            </w:tcBorders>
            <w:vAlign w:val="center"/>
          </w:tcPr>
          <w:p w14:paraId="40FE6685" w14:textId="3F06CD7A" w:rsidR="00707B4F" w:rsidRPr="00CA5E41" w:rsidRDefault="008C616A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0.8 (19.6)</w:t>
            </w:r>
          </w:p>
        </w:tc>
      </w:tr>
      <w:tr w:rsidR="00727197" w:rsidRPr="00CA5E41" w14:paraId="53C83A01" w14:textId="4D2242BF" w:rsidTr="00CD54D6">
        <w:tc>
          <w:tcPr>
            <w:tcW w:w="318" w:type="pct"/>
            <w:vAlign w:val="center"/>
          </w:tcPr>
          <w:p w14:paraId="2B0BE52E" w14:textId="77777777" w:rsidR="00707B4F" w:rsidRPr="002E49B7" w:rsidRDefault="00707B4F" w:rsidP="009767A0">
            <w:pPr>
              <w:spacing w:line="360" w:lineRule="auto"/>
              <w:ind w:left="-74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Education (years)</w:t>
            </w:r>
          </w:p>
        </w:tc>
        <w:tc>
          <w:tcPr>
            <w:tcW w:w="277" w:type="pct"/>
            <w:vAlign w:val="center"/>
          </w:tcPr>
          <w:p w14:paraId="717402C3" w14:textId="77777777" w:rsidR="00CA5E41" w:rsidRPr="00CA5E41" w:rsidRDefault="00AD496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104DE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8</w:t>
            </w:r>
          </w:p>
          <w:p w14:paraId="4B29B117" w14:textId="38640DD9" w:rsidR="00707B4F" w:rsidRPr="00CA5E41" w:rsidRDefault="00104DE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3.4)</w:t>
            </w:r>
          </w:p>
        </w:tc>
        <w:tc>
          <w:tcPr>
            <w:tcW w:w="259" w:type="pct"/>
            <w:vAlign w:val="center"/>
          </w:tcPr>
          <w:p w14:paraId="34ED84A2" w14:textId="1EA588EC" w:rsidR="00707B4F" w:rsidRPr="00CA5E41" w:rsidRDefault="00104DE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.1 (</w:t>
            </w:r>
            <w:r w:rsidR="00E3031A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3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vAlign w:val="center"/>
          </w:tcPr>
          <w:p w14:paraId="00EFF797" w14:textId="4F828E30" w:rsidR="00707B4F" w:rsidRPr="00CA5E41" w:rsidRDefault="00E3031A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.6 (4.3)</w:t>
            </w:r>
          </w:p>
        </w:tc>
        <w:tc>
          <w:tcPr>
            <w:tcW w:w="261" w:type="pct"/>
            <w:vAlign w:val="center"/>
          </w:tcPr>
          <w:p w14:paraId="21C4E00B" w14:textId="5E95BA14" w:rsidR="00707B4F" w:rsidRPr="00CA5E41" w:rsidRDefault="00747E45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.8</w:t>
            </w:r>
            <w:r w:rsidR="00B46FF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7800F7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.7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7" w:type="pct"/>
            <w:vAlign w:val="center"/>
          </w:tcPr>
          <w:p w14:paraId="1E79505C" w14:textId="311067A9" w:rsidR="00707B4F" w:rsidRPr="00CA5E41" w:rsidRDefault="007800F7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.</w:t>
            </w:r>
            <w:r w:rsidR="003A414A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 (3.9)</w:t>
            </w:r>
          </w:p>
        </w:tc>
        <w:tc>
          <w:tcPr>
            <w:tcW w:w="259" w:type="pct"/>
            <w:vAlign w:val="center"/>
          </w:tcPr>
          <w:p w14:paraId="32D6BAB8" w14:textId="5D65826E" w:rsidR="00707B4F" w:rsidRPr="00CA5E41" w:rsidRDefault="003A414A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.9 (</w:t>
            </w:r>
            <w:r w:rsidR="000F2613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vAlign w:val="center"/>
          </w:tcPr>
          <w:p w14:paraId="0DD00D36" w14:textId="1A498D1B" w:rsidR="00707B4F" w:rsidRPr="00CA5E41" w:rsidRDefault="00A42FF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.1 (2.3)</w:t>
            </w:r>
          </w:p>
        </w:tc>
        <w:tc>
          <w:tcPr>
            <w:tcW w:w="259" w:type="pct"/>
            <w:vAlign w:val="center"/>
          </w:tcPr>
          <w:p w14:paraId="5FA7F838" w14:textId="12B701CE" w:rsidR="00707B4F" w:rsidRPr="00CA5E41" w:rsidRDefault="00D066E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</w:t>
            </w:r>
            <w:r w:rsidR="00240E7E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9 (3.5)</w:t>
            </w:r>
          </w:p>
        </w:tc>
        <w:tc>
          <w:tcPr>
            <w:tcW w:w="259" w:type="pct"/>
            <w:vAlign w:val="center"/>
          </w:tcPr>
          <w:p w14:paraId="42FE00F0" w14:textId="11CCE9C5" w:rsidR="00707B4F" w:rsidRPr="00CA5E41" w:rsidRDefault="00D066E2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.6 (3.5)</w:t>
            </w:r>
          </w:p>
        </w:tc>
        <w:tc>
          <w:tcPr>
            <w:tcW w:w="259" w:type="pct"/>
            <w:vAlign w:val="center"/>
          </w:tcPr>
          <w:p w14:paraId="2576CFE8" w14:textId="7D30EB4D" w:rsidR="00707B4F" w:rsidRPr="00CA5E41" w:rsidRDefault="0095410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.8 (3.4)</w:t>
            </w:r>
          </w:p>
        </w:tc>
        <w:tc>
          <w:tcPr>
            <w:tcW w:w="259" w:type="pct"/>
            <w:vAlign w:val="center"/>
          </w:tcPr>
          <w:p w14:paraId="5A12AD27" w14:textId="58BFE6C7" w:rsidR="00707B4F" w:rsidRPr="00CA5E41" w:rsidRDefault="0095410E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3.7 (3.2)</w:t>
            </w:r>
          </w:p>
        </w:tc>
        <w:tc>
          <w:tcPr>
            <w:tcW w:w="259" w:type="pct"/>
            <w:vAlign w:val="center"/>
          </w:tcPr>
          <w:p w14:paraId="1989A203" w14:textId="5505393B" w:rsidR="00707B4F" w:rsidRPr="00CA5E41" w:rsidRDefault="00654E2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.8 (3.5)</w:t>
            </w:r>
          </w:p>
        </w:tc>
        <w:tc>
          <w:tcPr>
            <w:tcW w:w="259" w:type="pct"/>
            <w:vAlign w:val="center"/>
          </w:tcPr>
          <w:p w14:paraId="299D9CA9" w14:textId="77777777" w:rsidR="00EE5A98" w:rsidRPr="00CA5E41" w:rsidRDefault="00654E2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</w:t>
            </w:r>
          </w:p>
          <w:p w14:paraId="54AEDFB0" w14:textId="6808832F" w:rsidR="00707B4F" w:rsidRPr="00CA5E41" w:rsidRDefault="00654E2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734EC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2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vAlign w:val="center"/>
          </w:tcPr>
          <w:p w14:paraId="70E5BAEB" w14:textId="50EB54E1" w:rsidR="00707B4F" w:rsidRPr="00CA5E41" w:rsidRDefault="00734EC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.7 (3.7)</w:t>
            </w:r>
          </w:p>
        </w:tc>
        <w:tc>
          <w:tcPr>
            <w:tcW w:w="259" w:type="pct"/>
            <w:vAlign w:val="center"/>
          </w:tcPr>
          <w:p w14:paraId="1A78E449" w14:textId="6F242BD4" w:rsidR="00707B4F" w:rsidRPr="00CA5E41" w:rsidRDefault="00734EC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4.8 (</w:t>
            </w:r>
            <w:r w:rsidR="00A01D53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vAlign w:val="center"/>
          </w:tcPr>
          <w:p w14:paraId="0ABF5BD3" w14:textId="77777777" w:rsidR="00EE5A98" w:rsidRPr="00CA5E41" w:rsidRDefault="00A01D5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</w:t>
            </w:r>
          </w:p>
          <w:p w14:paraId="2B4C5AF7" w14:textId="1E8FB92B" w:rsidR="00707B4F" w:rsidRPr="00CA5E41" w:rsidRDefault="00A01D5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1.3)</w:t>
            </w:r>
          </w:p>
        </w:tc>
        <w:tc>
          <w:tcPr>
            <w:tcW w:w="259" w:type="pct"/>
            <w:vAlign w:val="center"/>
          </w:tcPr>
          <w:p w14:paraId="19C5D220" w14:textId="2A349BAE" w:rsidR="00707B4F" w:rsidRPr="00CA5E41" w:rsidRDefault="00B3031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.7 (2.2)</w:t>
            </w:r>
          </w:p>
        </w:tc>
        <w:tc>
          <w:tcPr>
            <w:tcW w:w="261" w:type="pct"/>
            <w:vAlign w:val="center"/>
          </w:tcPr>
          <w:p w14:paraId="127BDC0B" w14:textId="3F453395" w:rsidR="00707B4F" w:rsidRPr="00CA5E41" w:rsidRDefault="00B30313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.2 (</w:t>
            </w:r>
            <w:r w:rsidR="00F31E7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.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</w:tr>
      <w:tr w:rsidR="00727197" w:rsidRPr="00CA5E41" w14:paraId="22C4EBC5" w14:textId="2E1D2754" w:rsidTr="00CD54D6">
        <w:tc>
          <w:tcPr>
            <w:tcW w:w="318" w:type="pct"/>
            <w:tcBorders>
              <w:bottom w:val="single" w:sz="4" w:space="0" w:color="auto"/>
            </w:tcBorders>
            <w:vAlign w:val="center"/>
          </w:tcPr>
          <w:p w14:paraId="1E46354A" w14:textId="77777777" w:rsidR="001D08AF" w:rsidRPr="002E49B7" w:rsidRDefault="00707B4F" w:rsidP="00A92795">
            <w:pPr>
              <w:spacing w:line="360" w:lineRule="auto"/>
              <w:ind w:left="-74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shd w:val="clear" w:color="auto" w:fill="FFFFFF"/>
              </w:rPr>
            </w:pPr>
            <w:r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T</w:t>
            </w:r>
            <w:r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shd w:val="clear" w:color="auto" w:fill="FFFFFF"/>
              </w:rPr>
              <w:t>ime since</w:t>
            </w:r>
          </w:p>
          <w:p w14:paraId="648FB935" w14:textId="55A10B95" w:rsidR="00707B4F" w:rsidRPr="002E49B7" w:rsidRDefault="00707B4F" w:rsidP="00A92795">
            <w:pPr>
              <w:spacing w:line="360" w:lineRule="auto"/>
              <w:ind w:left="-74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shd w:val="clear" w:color="auto" w:fill="FFFFFF"/>
              </w:rPr>
              <w:t>onset to assessment</w:t>
            </w:r>
            <w:r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 xml:space="preserve"> (</w:t>
            </w:r>
            <w:r w:rsidR="000F2613"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days</w:t>
            </w:r>
            <w:r w:rsidRPr="002E49B7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vAlign w:val="center"/>
          </w:tcPr>
          <w:p w14:paraId="760BB77F" w14:textId="77777777" w:rsidR="00CA5E41" w:rsidRPr="00CA5E41" w:rsidRDefault="003F27F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36</w:t>
            </w:r>
          </w:p>
          <w:p w14:paraId="229FE2B1" w14:textId="0A9AF73E" w:rsidR="00707B4F" w:rsidRPr="00CA5E41" w:rsidRDefault="003F27F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42568D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8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2540A31" w14:textId="75431AD0" w:rsidR="00707B4F" w:rsidRPr="00CA5E41" w:rsidRDefault="0042568D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28 (333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36E414FB" w14:textId="44A7D27F" w:rsidR="00707B4F" w:rsidRPr="00CA5E41" w:rsidRDefault="006C0C68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96 (</w:t>
            </w:r>
            <w:r w:rsidR="00562EEB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59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7713A4AD" w14:textId="21F810C3" w:rsidR="00707B4F" w:rsidRPr="00CA5E41" w:rsidRDefault="006C0C68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65 (224)</w:t>
            </w:r>
          </w:p>
        </w:tc>
        <w:tc>
          <w:tcPr>
            <w:tcW w:w="257" w:type="pct"/>
            <w:tcBorders>
              <w:bottom w:val="single" w:sz="4" w:space="0" w:color="auto"/>
            </w:tcBorders>
            <w:vAlign w:val="center"/>
          </w:tcPr>
          <w:p w14:paraId="480DF84C" w14:textId="446997F9" w:rsidR="00707B4F" w:rsidRPr="00CA5E41" w:rsidRDefault="00562EEB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90 (132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1497EC9" w14:textId="0597F848" w:rsidR="00707B4F" w:rsidRPr="00CA5E41" w:rsidRDefault="008435DC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85 (174%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426C26E" w14:textId="11FD7D12" w:rsidR="00707B4F" w:rsidRPr="00CA5E41" w:rsidRDefault="00BA39C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73 (115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61D8810" w14:textId="77777777" w:rsidR="00CA5E41" w:rsidRPr="00CA5E41" w:rsidRDefault="00BA39C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66</w:t>
            </w:r>
          </w:p>
          <w:p w14:paraId="625937B4" w14:textId="3A8B8942" w:rsidR="00707B4F" w:rsidRPr="00CA5E41" w:rsidRDefault="00BA39C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81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13BAD161" w14:textId="535F81A5" w:rsidR="00707B4F" w:rsidRPr="00CA5E41" w:rsidRDefault="009A5264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03 (278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00FF39AE" w14:textId="07ACEECA" w:rsidR="00707B4F" w:rsidRPr="00CA5E41" w:rsidRDefault="007046A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71 (105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A54679B" w14:textId="54E586F9" w:rsidR="00707B4F" w:rsidRPr="00CA5E41" w:rsidRDefault="007046A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90 (</w:t>
            </w:r>
            <w:r w:rsidR="001473B1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74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3178344" w14:textId="2635F5E1" w:rsidR="00707B4F" w:rsidRPr="00CA5E41" w:rsidRDefault="001473B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45 (174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A58FBE8" w14:textId="04B0705B" w:rsidR="00707B4F" w:rsidRPr="00CA5E41" w:rsidRDefault="001473B1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08 (</w:t>
            </w:r>
            <w:r w:rsidR="004801A6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66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70F8C9E7" w14:textId="3979F2B6" w:rsidR="00707B4F" w:rsidRPr="00CA5E41" w:rsidRDefault="004801A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11 (144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52C48451" w14:textId="77777777" w:rsidR="00CA5E41" w:rsidRPr="00CA5E41" w:rsidRDefault="004801A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52</w:t>
            </w:r>
          </w:p>
          <w:p w14:paraId="09121078" w14:textId="05F9948C" w:rsidR="00707B4F" w:rsidRPr="00CA5E41" w:rsidRDefault="004801A6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73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D73B712" w14:textId="78B37309" w:rsidR="0029480F" w:rsidRPr="00CA5E41" w:rsidRDefault="0029480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67</w:t>
            </w:r>
          </w:p>
          <w:p w14:paraId="4D9ACC7E" w14:textId="48C94C06" w:rsidR="00707B4F" w:rsidRPr="00CA5E41" w:rsidRDefault="0029480F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</w:t>
            </w:r>
            <w:r w:rsidR="00AC1750"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55</w:t>
            </w: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14:paraId="23BC344D" w14:textId="69FFEBC7" w:rsidR="00707B4F" w:rsidRPr="00CA5E41" w:rsidRDefault="00AC175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15 (123)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vAlign w:val="center"/>
          </w:tcPr>
          <w:p w14:paraId="41B9B40D" w14:textId="4E4AD9C0" w:rsidR="00707B4F" w:rsidRPr="00CA5E41" w:rsidRDefault="00AC1750" w:rsidP="000159B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CA5E41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08 (319)</w:t>
            </w:r>
          </w:p>
        </w:tc>
      </w:tr>
    </w:tbl>
    <w:p w14:paraId="6FF23742" w14:textId="487DC3CA" w:rsidR="00A54E59" w:rsidRPr="00CA5E41" w:rsidRDefault="00A54E59" w:rsidP="00A54E59">
      <w:pPr>
        <w:spacing w:line="360" w:lineRule="auto"/>
        <w:rPr>
          <w:rFonts w:ascii="Times New Roman" w:hAnsi="Times New Roman" w:cs="Times New Roman"/>
          <w:sz w:val="17"/>
          <w:szCs w:val="17"/>
        </w:rPr>
      </w:pPr>
      <w:r w:rsidRPr="00CA5E41">
        <w:rPr>
          <w:rFonts w:ascii="Times New Roman" w:hAnsi="Times New Roman" w:cs="Times New Roman"/>
          <w:sz w:val="17"/>
          <w:szCs w:val="17"/>
        </w:rPr>
        <w:t xml:space="preserve">CST=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Consorc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anitar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de Terrassa (Terrassa, Barcel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4A2105" w:rsidRPr="00CA5E41">
        <w:rPr>
          <w:rFonts w:ascii="Times New Roman" w:hAnsi="Times New Roman" w:cs="Times New Roman"/>
          <w:sz w:val="17"/>
          <w:szCs w:val="17"/>
        </w:rPr>
        <w:t xml:space="preserve">HUGTP= Hospital </w:t>
      </w:r>
      <w:proofErr w:type="spellStart"/>
      <w:r w:rsidR="004A2105" w:rsidRPr="00CA5E41">
        <w:rPr>
          <w:rFonts w:ascii="Times New Roman" w:hAnsi="Times New Roman" w:cs="Times New Roman"/>
          <w:sz w:val="17"/>
          <w:szCs w:val="17"/>
        </w:rPr>
        <w:t>Universitari</w:t>
      </w:r>
      <w:proofErr w:type="spellEnd"/>
      <w:r w:rsidR="004A2105"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="004A2105" w:rsidRPr="00CA5E41">
        <w:rPr>
          <w:rFonts w:ascii="Times New Roman" w:hAnsi="Times New Roman" w:cs="Times New Roman"/>
          <w:sz w:val="17"/>
          <w:szCs w:val="17"/>
        </w:rPr>
        <w:t>Germans</w:t>
      </w:r>
      <w:proofErr w:type="spellEnd"/>
      <w:r w:rsidR="004A2105"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="004A2105" w:rsidRPr="00CA5E41">
        <w:rPr>
          <w:rFonts w:ascii="Times New Roman" w:hAnsi="Times New Roman" w:cs="Times New Roman"/>
          <w:sz w:val="17"/>
          <w:szCs w:val="17"/>
        </w:rPr>
        <w:t>Trias</w:t>
      </w:r>
      <w:proofErr w:type="spellEnd"/>
      <w:r w:rsidR="004A2105" w:rsidRPr="00CA5E41">
        <w:rPr>
          <w:rFonts w:ascii="Times New Roman" w:hAnsi="Times New Roman" w:cs="Times New Roman"/>
          <w:sz w:val="17"/>
          <w:szCs w:val="17"/>
        </w:rPr>
        <w:t xml:space="preserve"> i Pujol (Badalona, Barcelona, </w:t>
      </w:r>
      <w:proofErr w:type="spellStart"/>
      <w:r w:rsidR="004A2105"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="004A2105" w:rsidRPr="00CA5E41">
        <w:rPr>
          <w:rFonts w:ascii="Times New Roman" w:hAnsi="Times New Roman" w:cs="Times New Roman"/>
          <w:sz w:val="17"/>
          <w:szCs w:val="17"/>
        </w:rPr>
        <w:t>);</w:t>
      </w:r>
      <w:r w:rsidR="001C3C90" w:rsidRPr="00CA5E41">
        <w:rPr>
          <w:rFonts w:ascii="Times New Roman" w:hAnsi="Times New Roman" w:cs="Times New Roman"/>
          <w:sz w:val="17"/>
          <w:szCs w:val="17"/>
        </w:rPr>
        <w:t xml:space="preserve"> </w:t>
      </w:r>
      <w:r w:rsidR="00EF0A0F" w:rsidRPr="00CA5E41">
        <w:rPr>
          <w:rFonts w:ascii="Times New Roman" w:hAnsi="Times New Roman" w:cs="Times New Roman"/>
          <w:sz w:val="17"/>
          <w:szCs w:val="17"/>
        </w:rPr>
        <w:t xml:space="preserve">CSI-HUMB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ant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Joan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Despí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Moisès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Brogg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-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Consorc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anitar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Integral (Sant Joan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Despí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, Barcel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>)</w:t>
      </w:r>
      <w:r w:rsidR="009C6854" w:rsidRPr="00CA5E41">
        <w:rPr>
          <w:rFonts w:ascii="Times New Roman" w:hAnsi="Times New Roman" w:cs="Times New Roman"/>
          <w:sz w:val="17"/>
          <w:szCs w:val="17"/>
        </w:rPr>
        <w:t xml:space="preserve">, </w:t>
      </w:r>
      <w:r w:rsidR="00B209EA" w:rsidRPr="00CA5E41">
        <w:rPr>
          <w:rFonts w:ascii="Times New Roman" w:hAnsi="Times New Roman" w:cs="Times New Roman"/>
          <w:sz w:val="17"/>
          <w:szCs w:val="17"/>
        </w:rPr>
        <w:t>HUSM-HUAV=</w:t>
      </w:r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r w:rsidR="009C6854" w:rsidRPr="00CA5E41">
        <w:rPr>
          <w:rFonts w:ascii="Times New Roman" w:hAnsi="Times New Roman" w:cs="Times New Roman"/>
          <w:sz w:val="17"/>
          <w:szCs w:val="17"/>
        </w:rPr>
        <w:t xml:space="preserve">Hospital </w:t>
      </w:r>
      <w:proofErr w:type="spellStart"/>
      <w:r w:rsidR="009C6854" w:rsidRPr="00CA5E41">
        <w:rPr>
          <w:rFonts w:ascii="Times New Roman" w:hAnsi="Times New Roman" w:cs="Times New Roman"/>
          <w:sz w:val="17"/>
          <w:szCs w:val="17"/>
        </w:rPr>
        <w:t>Universitari</w:t>
      </w:r>
      <w:proofErr w:type="spellEnd"/>
      <w:r w:rsidR="009C6854" w:rsidRPr="00CA5E41">
        <w:rPr>
          <w:rFonts w:ascii="Times New Roman" w:hAnsi="Times New Roman" w:cs="Times New Roman"/>
          <w:sz w:val="17"/>
          <w:szCs w:val="17"/>
        </w:rPr>
        <w:t xml:space="preserve"> de Santa </w:t>
      </w:r>
      <w:proofErr w:type="spellStart"/>
      <w:r w:rsidR="009C6854" w:rsidRPr="00CA5E41">
        <w:rPr>
          <w:rFonts w:ascii="Times New Roman" w:hAnsi="Times New Roman" w:cs="Times New Roman"/>
          <w:sz w:val="17"/>
          <w:szCs w:val="17"/>
        </w:rPr>
        <w:t>Maria</w:t>
      </w:r>
      <w:proofErr w:type="spellEnd"/>
      <w:r w:rsidR="009C6854" w:rsidRPr="00CA5E41">
        <w:rPr>
          <w:rFonts w:ascii="Times New Roman" w:hAnsi="Times New Roman" w:cs="Times New Roman"/>
          <w:sz w:val="17"/>
          <w:szCs w:val="17"/>
        </w:rPr>
        <w:t xml:space="preserve"> (Lleida, </w:t>
      </w:r>
      <w:proofErr w:type="spellStart"/>
      <w:r w:rsidR="009C6854"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="009C6854" w:rsidRPr="00CA5E41">
        <w:rPr>
          <w:rFonts w:ascii="Times New Roman" w:hAnsi="Times New Roman" w:cs="Times New Roman"/>
          <w:sz w:val="17"/>
          <w:szCs w:val="17"/>
        </w:rPr>
        <w:t xml:space="preserve">) and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Universitar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Arnau de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Vilanova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(Lleid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>)</w:t>
      </w:r>
      <w:r w:rsidR="00B209EA" w:rsidRPr="00CA5E41">
        <w:rPr>
          <w:rFonts w:ascii="Times New Roman" w:hAnsi="Times New Roman" w:cs="Times New Roman"/>
          <w:sz w:val="17"/>
          <w:szCs w:val="17"/>
        </w:rPr>
        <w:t>; CS</w:t>
      </w:r>
      <w:r w:rsidR="00990849" w:rsidRPr="00CA5E41">
        <w:rPr>
          <w:rFonts w:ascii="Times New Roman" w:hAnsi="Times New Roman" w:cs="Times New Roman"/>
          <w:sz w:val="17"/>
          <w:szCs w:val="17"/>
        </w:rPr>
        <w:t>G</w:t>
      </w:r>
      <w:r w:rsidR="00B209EA" w:rsidRPr="00CA5E41">
        <w:rPr>
          <w:rFonts w:ascii="Times New Roman" w:hAnsi="Times New Roman" w:cs="Times New Roman"/>
          <w:sz w:val="17"/>
          <w:szCs w:val="17"/>
        </w:rPr>
        <w:t>=</w:t>
      </w:r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Consorc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anitar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Alt Penedès-Garraf  (Vilafranca de Penedés, Barcel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134B72" w:rsidRPr="00CA5E41">
        <w:rPr>
          <w:rFonts w:ascii="Times New Roman" w:hAnsi="Times New Roman" w:cs="Times New Roman"/>
          <w:sz w:val="17"/>
          <w:szCs w:val="17"/>
        </w:rPr>
        <w:t xml:space="preserve">HNSM= Hospital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Nostra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Senyora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 de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Meritxell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 (Andorra); FSHSU=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Fundació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Sant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 Hospital (La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Seu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d’Urgell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, Lleida, </w:t>
      </w:r>
      <w:proofErr w:type="spellStart"/>
      <w:r w:rsidR="00134B72"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="00134B72"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531517" w:rsidRPr="00CA5E41">
        <w:rPr>
          <w:rFonts w:ascii="Times New Roman" w:hAnsi="Times New Roman" w:cs="Times New Roman"/>
          <w:sz w:val="17"/>
          <w:szCs w:val="17"/>
        </w:rPr>
        <w:t xml:space="preserve">CHV= </w:t>
      </w:r>
      <w:proofErr w:type="spellStart"/>
      <w:r w:rsidR="00531517" w:rsidRPr="00CA5E41">
        <w:rPr>
          <w:rFonts w:ascii="Times New Roman" w:hAnsi="Times New Roman" w:cs="Times New Roman"/>
          <w:sz w:val="17"/>
          <w:szCs w:val="17"/>
        </w:rPr>
        <w:t>Consorci</w:t>
      </w:r>
      <w:proofErr w:type="spellEnd"/>
      <w:r w:rsidR="00531517"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="00531517" w:rsidRPr="00CA5E41">
        <w:rPr>
          <w:rFonts w:ascii="Times New Roman" w:hAnsi="Times New Roman" w:cs="Times New Roman"/>
          <w:sz w:val="17"/>
          <w:szCs w:val="17"/>
        </w:rPr>
        <w:t>Hospitalari</w:t>
      </w:r>
      <w:proofErr w:type="spellEnd"/>
      <w:r w:rsidR="00531517" w:rsidRPr="00CA5E41">
        <w:rPr>
          <w:rFonts w:ascii="Times New Roman" w:hAnsi="Times New Roman" w:cs="Times New Roman"/>
          <w:sz w:val="17"/>
          <w:szCs w:val="17"/>
        </w:rPr>
        <w:t xml:space="preserve"> de Vic (Vic, Barcelona, </w:t>
      </w:r>
      <w:proofErr w:type="spellStart"/>
      <w:r w:rsidR="00531517"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="00531517"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0F0F46" w:rsidRPr="00CA5E41">
        <w:rPr>
          <w:rFonts w:ascii="Times New Roman" w:hAnsi="Times New Roman" w:cs="Times New Roman"/>
          <w:sz w:val="17"/>
          <w:szCs w:val="17"/>
        </w:rPr>
        <w:t xml:space="preserve">HCB= Hospital </w:t>
      </w:r>
      <w:proofErr w:type="spellStart"/>
      <w:r w:rsidR="000F0F46" w:rsidRPr="00CA5E41">
        <w:rPr>
          <w:rFonts w:ascii="Times New Roman" w:hAnsi="Times New Roman" w:cs="Times New Roman"/>
          <w:sz w:val="17"/>
          <w:szCs w:val="17"/>
        </w:rPr>
        <w:t>Clinic</w:t>
      </w:r>
      <w:proofErr w:type="spellEnd"/>
      <w:r w:rsidR="000F0F46" w:rsidRPr="00CA5E41">
        <w:rPr>
          <w:rFonts w:ascii="Times New Roman" w:hAnsi="Times New Roman" w:cs="Times New Roman"/>
          <w:sz w:val="17"/>
          <w:szCs w:val="17"/>
        </w:rPr>
        <w:t xml:space="preserve"> de Barcelona (Barcelona, </w:t>
      </w:r>
      <w:proofErr w:type="spellStart"/>
      <w:r w:rsidR="000F0F46"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="000F0F46"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990849" w:rsidRPr="00CA5E41">
        <w:rPr>
          <w:rFonts w:ascii="Times New Roman" w:hAnsi="Times New Roman" w:cs="Times New Roman"/>
          <w:sz w:val="17"/>
          <w:szCs w:val="17"/>
        </w:rPr>
        <w:t xml:space="preserve">HTVC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Verge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de la Cinta, (Tortosa, Tarrag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24631A" w:rsidRPr="00CA5E41">
        <w:rPr>
          <w:rFonts w:ascii="Times New Roman" w:hAnsi="Times New Roman" w:cs="Times New Roman"/>
          <w:sz w:val="17"/>
          <w:szCs w:val="17"/>
        </w:rPr>
        <w:t xml:space="preserve">HUB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Universitar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de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Bellvitge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(Barcel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24631A" w:rsidRPr="00CA5E41">
        <w:rPr>
          <w:rFonts w:ascii="Times New Roman" w:hAnsi="Times New Roman" w:cs="Times New Roman"/>
          <w:sz w:val="17"/>
          <w:szCs w:val="17"/>
        </w:rPr>
        <w:t xml:space="preserve">HUMT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Universitari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Mútua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de Terrassa (Terrassa, Barcel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24631A" w:rsidRPr="00CA5E41">
        <w:rPr>
          <w:rFonts w:ascii="Times New Roman" w:hAnsi="Times New Roman" w:cs="Times New Roman"/>
          <w:sz w:val="17"/>
          <w:szCs w:val="17"/>
        </w:rPr>
        <w:t xml:space="preserve">BSA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Municipal Badalona (Badalona, Barcel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24631A" w:rsidRPr="00CA5E41">
        <w:rPr>
          <w:rFonts w:ascii="Times New Roman" w:hAnsi="Times New Roman" w:cs="Times New Roman"/>
          <w:sz w:val="17"/>
          <w:szCs w:val="17"/>
        </w:rPr>
        <w:t xml:space="preserve">IAS=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Institut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d'Assistència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anitària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(Gir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ED60F5" w:rsidRPr="00CA5E41">
        <w:rPr>
          <w:rFonts w:ascii="Times New Roman" w:hAnsi="Times New Roman" w:cs="Times New Roman"/>
          <w:sz w:val="17"/>
          <w:szCs w:val="17"/>
        </w:rPr>
        <w:t xml:space="preserve">FSE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de Figueres (Figueres, Gir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806F07" w:rsidRPr="00CA5E41">
        <w:rPr>
          <w:rFonts w:ascii="Times New Roman" w:hAnsi="Times New Roman" w:cs="Times New Roman"/>
          <w:sz w:val="17"/>
          <w:szCs w:val="17"/>
        </w:rPr>
        <w:t xml:space="preserve">FHP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de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Puigcerdà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 (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Puigcerdà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, Girona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D77912" w:rsidRPr="00CA5E41">
        <w:rPr>
          <w:rFonts w:ascii="Times New Roman" w:hAnsi="Times New Roman" w:cs="Times New Roman"/>
          <w:sz w:val="17"/>
          <w:szCs w:val="17"/>
        </w:rPr>
        <w:t>H</w:t>
      </w:r>
      <w:r w:rsidR="00E51AC9" w:rsidRPr="00CA5E41">
        <w:rPr>
          <w:rFonts w:ascii="Times New Roman" w:hAnsi="Times New Roman" w:cs="Times New Roman"/>
          <w:sz w:val="17"/>
          <w:szCs w:val="17"/>
        </w:rPr>
        <w:t xml:space="preserve">GCR-SJSA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 General de la Cruz Roja San José y Santa Adela (Madrid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 xml:space="preserve">); </w:t>
      </w:r>
      <w:r w:rsidR="00E51AC9" w:rsidRPr="00CA5E41">
        <w:rPr>
          <w:rFonts w:ascii="Times New Roman" w:hAnsi="Times New Roman" w:cs="Times New Roman"/>
          <w:sz w:val="17"/>
          <w:szCs w:val="17"/>
        </w:rPr>
        <w:t xml:space="preserve">HSR= </w:t>
      </w:r>
      <w:r w:rsidRPr="00CA5E41">
        <w:rPr>
          <w:rFonts w:ascii="Times New Roman" w:hAnsi="Times New Roman" w:cs="Times New Roman"/>
          <w:sz w:val="17"/>
          <w:szCs w:val="17"/>
        </w:rPr>
        <w:t xml:space="preserve">Hospitales San Roque (Gran Canaria, Islas Canarias, </w:t>
      </w:r>
      <w:proofErr w:type="spellStart"/>
      <w:r w:rsidRPr="00CA5E41">
        <w:rPr>
          <w:rFonts w:ascii="Times New Roman" w:hAnsi="Times New Roman" w:cs="Times New Roman"/>
          <w:sz w:val="17"/>
          <w:szCs w:val="17"/>
        </w:rPr>
        <w:t>Spain</w:t>
      </w:r>
      <w:proofErr w:type="spellEnd"/>
      <w:r w:rsidRPr="00CA5E41">
        <w:rPr>
          <w:rFonts w:ascii="Times New Roman" w:hAnsi="Times New Roman" w:cs="Times New Roman"/>
          <w:sz w:val="17"/>
          <w:szCs w:val="17"/>
        </w:rPr>
        <w:t>).</w:t>
      </w:r>
    </w:p>
    <w:p w14:paraId="516A6E0A" w14:textId="77777777" w:rsidR="00007F31" w:rsidRPr="001D08AF" w:rsidRDefault="00007F31" w:rsidP="000159B3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26149B4E" w14:textId="77777777" w:rsidR="00007F31" w:rsidRDefault="00007F31">
      <w:pPr>
        <w:rPr>
          <w:rFonts w:ascii="Times New Roman" w:hAnsi="Times New Roman" w:cs="Times New Roman"/>
          <w:sz w:val="16"/>
          <w:szCs w:val="16"/>
        </w:rPr>
      </w:pPr>
    </w:p>
    <w:p w14:paraId="2C50B971" w14:textId="77777777" w:rsidR="00305C9C" w:rsidRPr="001D08AF" w:rsidRDefault="00305C9C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14:paraId="591C24C2" w14:textId="77777777" w:rsidR="00007F31" w:rsidRPr="00A54E59" w:rsidRDefault="00007F31"/>
    <w:sectPr w:rsidR="00007F31" w:rsidRPr="00A54E59" w:rsidSect="00305C9C">
      <w:pgSz w:w="16840" w:h="1190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169"/>
    <w:rsid w:val="00007F31"/>
    <w:rsid w:val="00014B4A"/>
    <w:rsid w:val="000159B3"/>
    <w:rsid w:val="000463A8"/>
    <w:rsid w:val="00047B18"/>
    <w:rsid w:val="0007537E"/>
    <w:rsid w:val="00081B60"/>
    <w:rsid w:val="000E160F"/>
    <w:rsid w:val="000F0F46"/>
    <w:rsid w:val="000F2613"/>
    <w:rsid w:val="00104DEB"/>
    <w:rsid w:val="00134020"/>
    <w:rsid w:val="00134B72"/>
    <w:rsid w:val="00136103"/>
    <w:rsid w:val="001473B1"/>
    <w:rsid w:val="00151F7C"/>
    <w:rsid w:val="00177C21"/>
    <w:rsid w:val="0019440E"/>
    <w:rsid w:val="001A460D"/>
    <w:rsid w:val="001B505F"/>
    <w:rsid w:val="001B65BB"/>
    <w:rsid w:val="001C3C90"/>
    <w:rsid w:val="001C7F54"/>
    <w:rsid w:val="001D08AF"/>
    <w:rsid w:val="001D170E"/>
    <w:rsid w:val="00221205"/>
    <w:rsid w:val="00232517"/>
    <w:rsid w:val="00240E7E"/>
    <w:rsid w:val="0024383C"/>
    <w:rsid w:val="0024631A"/>
    <w:rsid w:val="0028726D"/>
    <w:rsid w:val="0029480F"/>
    <w:rsid w:val="002B3DF8"/>
    <w:rsid w:val="002E49B7"/>
    <w:rsid w:val="002E7B71"/>
    <w:rsid w:val="002F7C74"/>
    <w:rsid w:val="00305C9C"/>
    <w:rsid w:val="00380EEE"/>
    <w:rsid w:val="00391BA0"/>
    <w:rsid w:val="003A414A"/>
    <w:rsid w:val="003A5391"/>
    <w:rsid w:val="003B1254"/>
    <w:rsid w:val="003C6D01"/>
    <w:rsid w:val="003F27F4"/>
    <w:rsid w:val="003F6901"/>
    <w:rsid w:val="00404269"/>
    <w:rsid w:val="0042483D"/>
    <w:rsid w:val="0042568D"/>
    <w:rsid w:val="004801A6"/>
    <w:rsid w:val="004A2105"/>
    <w:rsid w:val="004D0AEA"/>
    <w:rsid w:val="004E6A57"/>
    <w:rsid w:val="00507AEE"/>
    <w:rsid w:val="00517C6F"/>
    <w:rsid w:val="00520A93"/>
    <w:rsid w:val="00531517"/>
    <w:rsid w:val="00535C02"/>
    <w:rsid w:val="00536929"/>
    <w:rsid w:val="00562EEB"/>
    <w:rsid w:val="005A2830"/>
    <w:rsid w:val="005C230B"/>
    <w:rsid w:val="005D0A8D"/>
    <w:rsid w:val="005F0096"/>
    <w:rsid w:val="006346D5"/>
    <w:rsid w:val="00654E20"/>
    <w:rsid w:val="006924D5"/>
    <w:rsid w:val="00693293"/>
    <w:rsid w:val="006A0216"/>
    <w:rsid w:val="006C0C68"/>
    <w:rsid w:val="006C6589"/>
    <w:rsid w:val="00703C32"/>
    <w:rsid w:val="007046A0"/>
    <w:rsid w:val="00707B4F"/>
    <w:rsid w:val="0072540E"/>
    <w:rsid w:val="00727197"/>
    <w:rsid w:val="00733892"/>
    <w:rsid w:val="00734ECB"/>
    <w:rsid w:val="0074259D"/>
    <w:rsid w:val="00747E45"/>
    <w:rsid w:val="007800F7"/>
    <w:rsid w:val="00806F07"/>
    <w:rsid w:val="00814169"/>
    <w:rsid w:val="008435DC"/>
    <w:rsid w:val="0088173C"/>
    <w:rsid w:val="00890F8B"/>
    <w:rsid w:val="008C616A"/>
    <w:rsid w:val="008C6BBB"/>
    <w:rsid w:val="008D5EDF"/>
    <w:rsid w:val="008F0112"/>
    <w:rsid w:val="008F3C81"/>
    <w:rsid w:val="0095410E"/>
    <w:rsid w:val="009767A0"/>
    <w:rsid w:val="00990849"/>
    <w:rsid w:val="009A4609"/>
    <w:rsid w:val="009A5264"/>
    <w:rsid w:val="009B6C71"/>
    <w:rsid w:val="009C6854"/>
    <w:rsid w:val="009D0E0B"/>
    <w:rsid w:val="009D695E"/>
    <w:rsid w:val="009D778D"/>
    <w:rsid w:val="00A01D53"/>
    <w:rsid w:val="00A0554E"/>
    <w:rsid w:val="00A42FF6"/>
    <w:rsid w:val="00A46C52"/>
    <w:rsid w:val="00A540D6"/>
    <w:rsid w:val="00A54E59"/>
    <w:rsid w:val="00A56151"/>
    <w:rsid w:val="00A92795"/>
    <w:rsid w:val="00AC1750"/>
    <w:rsid w:val="00AD42C3"/>
    <w:rsid w:val="00AD4962"/>
    <w:rsid w:val="00AE3582"/>
    <w:rsid w:val="00AE4597"/>
    <w:rsid w:val="00AF3C04"/>
    <w:rsid w:val="00AF7FA3"/>
    <w:rsid w:val="00B15B95"/>
    <w:rsid w:val="00B16D1F"/>
    <w:rsid w:val="00B17211"/>
    <w:rsid w:val="00B209EA"/>
    <w:rsid w:val="00B2493F"/>
    <w:rsid w:val="00B30313"/>
    <w:rsid w:val="00B46FF7"/>
    <w:rsid w:val="00B54512"/>
    <w:rsid w:val="00BA39CF"/>
    <w:rsid w:val="00BB5DCB"/>
    <w:rsid w:val="00BC0A41"/>
    <w:rsid w:val="00BC2431"/>
    <w:rsid w:val="00BE7436"/>
    <w:rsid w:val="00BF272C"/>
    <w:rsid w:val="00C07D36"/>
    <w:rsid w:val="00C370D2"/>
    <w:rsid w:val="00C62823"/>
    <w:rsid w:val="00C9577E"/>
    <w:rsid w:val="00CA36E0"/>
    <w:rsid w:val="00CA5E41"/>
    <w:rsid w:val="00CA71A2"/>
    <w:rsid w:val="00CD54D6"/>
    <w:rsid w:val="00CD76EE"/>
    <w:rsid w:val="00D066E2"/>
    <w:rsid w:val="00D31E55"/>
    <w:rsid w:val="00D37E6C"/>
    <w:rsid w:val="00D53BD0"/>
    <w:rsid w:val="00D54EC8"/>
    <w:rsid w:val="00D651EA"/>
    <w:rsid w:val="00D77912"/>
    <w:rsid w:val="00DC1D93"/>
    <w:rsid w:val="00DE7FD4"/>
    <w:rsid w:val="00E3031A"/>
    <w:rsid w:val="00E51AC9"/>
    <w:rsid w:val="00ED60F5"/>
    <w:rsid w:val="00EE5A98"/>
    <w:rsid w:val="00EF0A0F"/>
    <w:rsid w:val="00EF676F"/>
    <w:rsid w:val="00F016BA"/>
    <w:rsid w:val="00F164F5"/>
    <w:rsid w:val="00F26E3C"/>
    <w:rsid w:val="00F31785"/>
    <w:rsid w:val="00F31E70"/>
    <w:rsid w:val="00F44FC4"/>
    <w:rsid w:val="00F56E22"/>
    <w:rsid w:val="00FA54F3"/>
    <w:rsid w:val="00FA63DB"/>
    <w:rsid w:val="00FC7D7A"/>
    <w:rsid w:val="00FE3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75481"/>
  <w15:docId w15:val="{2604A386-E1F2-954A-AB16-2C14E020E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_tradnl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205"/>
    <w:rPr>
      <w:rFonts w:asciiTheme="majorHAnsi" w:eastAsiaTheme="minorHAnsi" w:hAnsiTheme="majorHAnsi"/>
      <w:kern w:val="0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Paul Alexander D.</cp:lastModifiedBy>
  <cp:revision>16</cp:revision>
  <dcterms:created xsi:type="dcterms:W3CDTF">2023-11-16T12:37:00Z</dcterms:created>
  <dcterms:modified xsi:type="dcterms:W3CDTF">2024-01-21T03:52:00Z</dcterms:modified>
</cp:coreProperties>
</file>